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right="-496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able S2. Geographic coordinates of the rocky shore sites visited to estimate land-level changes.</w:t>
      </w:r>
    </w:p>
    <w:p>
      <w:pPr>
        <w:pStyle w:val="Normal"/>
        <w:ind w:left="-360" w:right="-496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-360" w:right="-496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-360" w:right="-496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4573" w:type="dxa"/>
        <w:jc w:val="left"/>
        <w:tblInd w:w="18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512"/>
        <w:gridCol w:w="1441"/>
      </w:tblGrid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cky shore sites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latitude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longitude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yeruca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º41’22.2’’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º03’39.1’’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oca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º56’28.4’’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º11’09.9’’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luhue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º48’56.1’’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º35’10.7’’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olhue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º35’53.3’’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º58’31.9’’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me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º46’07.1’’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º12’29.9’’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ule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º00’18.6’’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º11’04.1’’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a Santa Marí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º01’33.6’’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º31’01.8’’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nta Lavapie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º09’02.8’’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º34’23.2’’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ico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º11’00.3’’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º33’50.6’’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bu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º35’24.3’’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º38’48.4’’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dico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º14’09.1’’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º28’21.0’’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rú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º20’10.3’’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º29’52.1’’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a Mocha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º22’18.8’’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º54’41.7’’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9:58:00Z</dcterms:created>
  <dc:creator>Eduardo</dc:creator>
  <dc:description/>
  <cp:keywords/>
  <dc:language>en-US</dc:language>
  <cp:lastModifiedBy>Eduardo</cp:lastModifiedBy>
  <dcterms:modified xsi:type="dcterms:W3CDTF">2012-02-15T19:58:00Z</dcterms:modified>
  <cp:revision>2</cp:revision>
  <dc:subject/>
  <dc:title>Table S2</dc:title>
</cp:coreProperties>
</file>